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60" w:type="dxa"/>
        <w:jc w:val="center"/>
        <w:tblLook w:val="04A0" w:firstRow="1" w:lastRow="0" w:firstColumn="1" w:lastColumn="0" w:noHBand="0" w:noVBand="1"/>
      </w:tblPr>
      <w:tblGrid>
        <w:gridCol w:w="4360"/>
        <w:gridCol w:w="1900"/>
        <w:gridCol w:w="1900"/>
        <w:gridCol w:w="1900"/>
        <w:gridCol w:w="1900"/>
      </w:tblGrid>
      <w:tr w:rsidR="00C24BDA" w:rsidRPr="00A178BE" w14:paraId="04348555" w14:textId="77777777" w:rsidTr="00C24BDA">
        <w:trPr>
          <w:trHeight w:val="280"/>
          <w:jc w:val="center"/>
        </w:trPr>
        <w:tc>
          <w:tcPr>
            <w:tcW w:w="11960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5FB818" w14:textId="77777777" w:rsidR="00E21658" w:rsidRDefault="00C24BDA" w:rsidP="00C24B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BD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C24B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ditional file 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3297CA31" w14:textId="6CF266D4" w:rsidR="00C24BDA" w:rsidRPr="00A178BE" w:rsidRDefault="00C24BDA" w:rsidP="00C24BD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6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ubgroup analysis of patients stratified by chemotherapy.</w:t>
            </w:r>
          </w:p>
        </w:tc>
      </w:tr>
      <w:tr w:rsidR="003741E8" w:rsidRPr="00A178BE" w14:paraId="4396FC5F" w14:textId="77777777" w:rsidTr="006F2270">
        <w:trPr>
          <w:trHeight w:val="280"/>
          <w:jc w:val="center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39FE3" w14:textId="4B7678D8" w:rsidR="003741E8" w:rsidRPr="00A178BE" w:rsidRDefault="003741E8" w:rsidP="00C93A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78BE">
              <w:rPr>
                <w:rFonts w:ascii="Times New Roman" w:eastAsia="宋体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9A7D2" w14:textId="15373CB4" w:rsidR="003741E8" w:rsidRPr="00A178BE" w:rsidRDefault="003741E8" w:rsidP="00C93A6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AC5AF" w14:textId="7A2616A2" w:rsidR="003741E8" w:rsidRPr="00A178BE" w:rsidRDefault="003741E8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8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E73A2" w14:textId="624E5E31" w:rsidR="003741E8" w:rsidRPr="00A178BE" w:rsidRDefault="003741E8" w:rsidP="00C93A6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8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3741E8" w:rsidRPr="00A178BE" w14:paraId="0A60C2B8" w14:textId="77777777" w:rsidTr="006F2270">
        <w:trPr>
          <w:trHeight w:val="280"/>
          <w:jc w:val="center"/>
        </w:trPr>
        <w:tc>
          <w:tcPr>
            <w:tcW w:w="43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703DA" w14:textId="77777777" w:rsidR="003741E8" w:rsidRPr="00782A01" w:rsidRDefault="003741E8" w:rsidP="00C93A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ACF8" w14:textId="7F23A328" w:rsidR="003741E8" w:rsidRPr="00782A01" w:rsidRDefault="003741E8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79C9" w14:textId="6B1B0F50" w:rsidR="003741E8" w:rsidRPr="00782A01" w:rsidRDefault="003741E8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8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1019" w14:textId="18A1314B" w:rsidR="003741E8" w:rsidRPr="00782A01" w:rsidRDefault="003741E8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178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877E" w14:textId="516D1F16" w:rsidR="003741E8" w:rsidRPr="00782A01" w:rsidRDefault="003741E8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1BFFF58C" w14:textId="77777777" w:rsidTr="003741E8">
        <w:trPr>
          <w:trHeight w:val="280"/>
          <w:jc w:val="center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CD6F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E4D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A2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E0B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93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513EBBA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B49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, year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7A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4 (12.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E9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49 (14.8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3E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56 (9.7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A8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</w:tr>
      <w:tr w:rsidR="00782A01" w:rsidRPr="00782A01" w14:paraId="42702B1A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0154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/female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EDA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/101 (51.4/48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D5F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/40 (51.2/4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3F3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/61 (51.6/48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5DC4" w14:textId="2AF15848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480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782A01" w:rsidRPr="00782A01" w14:paraId="2D3B2CC3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6ADF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ity (han/minoriti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D27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/7 (96.6/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F6D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/1 (98.8/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BD2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/6 (95.2/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DD2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</w:tr>
      <w:tr w:rsidR="00782A01" w:rsidRPr="00782A01" w14:paraId="40639200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78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 (married/single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C2D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/14 (93.3/6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B94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/6 (92.7/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A65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/8 (93.7/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57BB" w14:textId="2487FB1A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480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782A01" w:rsidRPr="00782A01" w14:paraId="2DAFD85F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79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3A4F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A3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50F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E2A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782A01" w:rsidRPr="00782A01" w14:paraId="25FFA84A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7FF7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rimary edu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FD3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3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588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4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C6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3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355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BA3E156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F161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nior high scho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EF8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35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1D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39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B6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32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3A7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321935CC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361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ersity or abo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507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937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89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35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840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25E3FB29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593" w14:textId="4305BF58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egivers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E04C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0C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51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CAF5" w14:textId="07D48299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  <w:r w:rsidR="00480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82A01" w:rsidRPr="00782A01" w14:paraId="3C9C907C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2BC9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pou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9A5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6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805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6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B0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65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699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EE4E147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BB9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family memb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61D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D0E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22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51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6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76C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1958317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159D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upport work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2A6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DA1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6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2CA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4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28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23C4617C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5F8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caregiv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20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271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533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C8F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5E32B8D5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A824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vegetables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3B9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180 (13.5/86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6A9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/76 (7.3/92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44E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/104 (17.5/82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E79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782A01" w:rsidRPr="00782A01" w14:paraId="22F2F24C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B9B0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roasted food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8DD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844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/8 (90.2/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AB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/12 (90.5/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E1A3" w14:textId="70E2B0E3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480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782A01" w:rsidRPr="00782A01" w14:paraId="59E9E901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1D68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09C7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FD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DDA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0D23" w14:textId="7EA2E326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  <w:r w:rsidR="00480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82A01" w:rsidRPr="00782A01" w14:paraId="7962AC1F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DC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632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2F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5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97D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 (60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EA7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515568CF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9BF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Quitting smo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913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23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39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9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60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1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AD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BA343AB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D08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smo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F1F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2CF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1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5F1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1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E14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61806520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D4C8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status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D872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547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7AB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95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</w:tr>
      <w:tr w:rsidR="00782A01" w:rsidRPr="00782A01" w14:paraId="40485C65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7E4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827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 (73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73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7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7C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 (7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C2D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2CBE8094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CCD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Quitting drin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3B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B6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61D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51C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1489E218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8655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drin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92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6C6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A62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3F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2C7975D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73C3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A66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/51 (75.5/24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25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/21 (74.4/2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FF4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/30 (76.2/2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214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</w:tr>
      <w:tr w:rsidR="00782A01" w:rsidRPr="00782A01" w14:paraId="738B1B53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7F16" w14:textId="4E8A597A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409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A4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/8 (90.2/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56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/12 (90.5/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95E4" w14:textId="0E2BA86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480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782A01" w:rsidRPr="00782A01" w14:paraId="7FAC10A0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4A4" w14:textId="2C97743D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4A3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/16 (92.3/7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3F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/6 (92.7/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36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/10 (92.1/7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573A" w14:textId="60AAAF9A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480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782A01" w:rsidRPr="00782A01" w14:paraId="4EFAFDEF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D20D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since knowing cancer diagnosis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F3F2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FB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A7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6EB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782A01" w:rsidRPr="00782A01" w14:paraId="3B531B5F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949" w14:textId="4B31D71F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442F9A"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48B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052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6D2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2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5B2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68D10BEB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DF6E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782A01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onths and &lt; 6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699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654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4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263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6E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68C365A9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934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782A01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onths and &lt; 12 mon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A9C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82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551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1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18F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1E599D3E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E042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782A01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month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11F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(62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810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5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83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 (6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A41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302B1291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098B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cancer type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84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1C2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57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A06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782A01" w:rsidRPr="00782A01" w14:paraId="28177D10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104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ung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583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5F4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4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6DA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6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C5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6E6FF135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85BD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iver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C9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81F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6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005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4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261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75559E2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893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astrointestinal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C60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4F8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A9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7C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DBD5F07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F15D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reast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AD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9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6B7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396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0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27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2A53C72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719F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80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4C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3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0D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504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6EC1D3A9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83CF" w14:textId="4953169C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metastasis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5DF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/90 (56.7/43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8FD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/22 (73.2/26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4E1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/68 (46.0/54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C52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2A01" w:rsidRPr="00782A01" w14:paraId="48D6ADCA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F594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primary cancer site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9EC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8D5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B0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16F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</w:tr>
      <w:tr w:rsidR="00782A01" w:rsidRPr="00782A01" w14:paraId="0A211B8A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0BA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15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19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29B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7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082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21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971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3639DB4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351B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1A9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4C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AE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1C1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6A982F66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E10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8CD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59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F3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5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ADC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 (6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8F6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877E050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DFC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spine metastasis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D5E5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B0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C6B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214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</w:tr>
      <w:tr w:rsidR="00782A01" w:rsidRPr="00782A01" w14:paraId="54E893CF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B0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BDB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5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541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A6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2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F0F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6FBE4082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DDD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D62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5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75F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5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0A4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5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A3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1439BB56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B05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CFD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45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6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C07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31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CCF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0A116EE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9947" w14:textId="13973F55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F3C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7C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/39 (52.4/4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5D1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/87 (31.0/69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153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782A01" w:rsidRPr="00782A01" w14:paraId="1B9D19CF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7F99" w14:textId="2C655F7F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hemotherapy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A4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D06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0 (100.0/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78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/126 (0.0/10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53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2A01" w:rsidRPr="00782A01" w14:paraId="540B9B1A" w14:textId="77777777" w:rsidTr="00782A01">
        <w:trPr>
          <w:trHeight w:val="280"/>
          <w:jc w:val="center"/>
        </w:trPr>
        <w:tc>
          <w:tcPr>
            <w:tcW w:w="6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CEB9" w14:textId="480D46C8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nomic burden due to cancer treatments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5B5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D2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CAD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782A01" w:rsidRPr="00782A01" w14:paraId="2F64BBE2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12DB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304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E48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3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A76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A8C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59E75F41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86CC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l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4B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1A0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1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5F5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5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A72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57821F2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385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762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32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2B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486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4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F2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1B355E6E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1A28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ve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30D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5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BC4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5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7B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51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125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11B69B5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3DB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an uncompleted life goal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86D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/158 (24.0/76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16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54 (34.1/65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91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/104 (17.5/82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AEF2" w14:textId="6445F14F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4808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82A01" w:rsidRPr="00782A01" w14:paraId="698FF359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EE4" w14:textId="4061309C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G scores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FE60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71C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56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CE4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782A01" w:rsidRPr="00782A01" w14:paraId="7381D36F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85B5" w14:textId="77777777" w:rsidR="00782A01" w:rsidRPr="00782A01" w:rsidRDefault="00782A01" w:rsidP="00C93A65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59F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6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C06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2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1C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AA2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2C848D0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378B" w14:textId="77777777" w:rsidR="00782A01" w:rsidRPr="00782A01" w:rsidRDefault="00782A01" w:rsidP="00C93A65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B0D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34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8CF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4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5C7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29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0E8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55C53F9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0444" w14:textId="77777777" w:rsidR="00782A01" w:rsidRPr="00782A01" w:rsidRDefault="00782A01" w:rsidP="00C93A65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11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2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3EC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9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F9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30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EFA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5C5C2797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58CB" w14:textId="77777777" w:rsidR="00782A01" w:rsidRPr="00782A01" w:rsidRDefault="00782A01" w:rsidP="00C93A65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155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DA9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6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9D5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15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AF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39764F4E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B61A" w14:textId="77777777" w:rsidR="00782A01" w:rsidRPr="00782A01" w:rsidRDefault="00782A01" w:rsidP="00C93A65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30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A5B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1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47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22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70D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23430058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3875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A12A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BF1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D8D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AE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</w:tr>
      <w:tr w:rsidR="00782A01" w:rsidRPr="00782A01" w14:paraId="20E60E65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E850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35A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4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2E4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 (54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1A2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4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B7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7AE21A39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0891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6E4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7E3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D4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2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3B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0E0AFDFA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ECE0" w14:textId="763F42C4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F0EE9" w:rsidRPr="00A178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241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31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01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24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2A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36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F3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2D8D67CE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16BE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5655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D68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56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6D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</w:tr>
      <w:tr w:rsidR="00782A01" w:rsidRPr="00782A01" w14:paraId="2A3B61AB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58E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E98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51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00A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58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48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 (46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B77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4F4A967B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A640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C9E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946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1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131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1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0C5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36C2DE7C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CDB6" w14:textId="6B92B539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F0EE9" w:rsidRPr="00A178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C7E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0FB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2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9F6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33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E34D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2A01" w:rsidRPr="00782A01" w14:paraId="5A44CE88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08E5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ly poor quality of life (no/yes,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2ED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/106 (49.0/51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BB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/28 (65.9/34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B5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/78 (38.1/6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9C3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2A01" w:rsidRPr="00782A01" w14:paraId="0AE5476D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1871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-G score (mean (SD)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6325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2 (20.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FD8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43 (20.6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D4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5 (19.3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7F8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2A01" w:rsidRPr="00782A01" w14:paraId="27AE4D12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D619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well-being (mean (SD)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4B16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1 (7.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41D7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6 (7.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AD72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9 (6.8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E2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82A01" w:rsidRPr="00782A01" w14:paraId="427F06AA" w14:textId="77777777" w:rsidTr="00782A0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7245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well-being (mean (SD)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ACE4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 (5.8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68EA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2 (5.2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AC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0 (6.0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B2CC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782A01" w:rsidRPr="00782A01" w14:paraId="62C77D77" w14:textId="77777777" w:rsidTr="00FA2D05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756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tional well-being (mean (SD)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CDF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4 (5.7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97FB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3 (5.88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5FC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7 (5.46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6A0F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782A01" w:rsidRPr="00782A01" w14:paraId="4AAC94FF" w14:textId="77777777" w:rsidTr="009B0931">
        <w:trPr>
          <w:trHeight w:val="280"/>
          <w:jc w:val="center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2B07" w14:textId="77777777" w:rsidR="00782A01" w:rsidRPr="00782A01" w:rsidRDefault="00782A01" w:rsidP="00C93A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unctional well-being (mean (SD)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7B7E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5 (7.1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6359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2 (6.8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074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0 (7.1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0BC0" w14:textId="77777777" w:rsidR="00782A01" w:rsidRPr="00782A01" w:rsidRDefault="00782A01" w:rsidP="00C93A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A0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9B0931" w:rsidRPr="00782A01" w14:paraId="3E4D1372" w14:textId="77777777" w:rsidTr="00970414">
        <w:trPr>
          <w:trHeight w:val="280"/>
          <w:jc w:val="center"/>
        </w:trPr>
        <w:tc>
          <w:tcPr>
            <w:tcW w:w="119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4513A" w14:textId="3C1B6B35" w:rsidR="009B0931" w:rsidRPr="00782A01" w:rsidRDefault="006326F0" w:rsidP="009B0931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Abbreviations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ECOG </w:t>
            </w:r>
            <w:r w:rsidRPr="006326F0">
              <w:rPr>
                <w:rFonts w:ascii="Times New Roman" w:hAnsi="Times New Roman" w:cs="Times New Roman"/>
                <w:i/>
                <w:iCs/>
                <w:szCs w:val="21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FACT-G functional assessment of cancer therapy-genera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;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SD standard deviatio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</w:p>
        </w:tc>
      </w:tr>
    </w:tbl>
    <w:p w14:paraId="18A4E8A4" w14:textId="77777777" w:rsidR="00FE0C40" w:rsidRPr="00A178BE" w:rsidRDefault="00FE0C40" w:rsidP="00C93A65">
      <w:pPr>
        <w:rPr>
          <w:rFonts w:ascii="Times New Roman" w:hAnsi="Times New Roman" w:cs="Times New Roman"/>
          <w:szCs w:val="21"/>
        </w:rPr>
      </w:pPr>
    </w:p>
    <w:sectPr w:rsidR="00FE0C40" w:rsidRPr="00A178BE" w:rsidSect="00782A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3D48D" w14:textId="77777777" w:rsidR="004E2076" w:rsidRDefault="004E2076" w:rsidP="00782A01">
      <w:r>
        <w:separator/>
      </w:r>
    </w:p>
  </w:endnote>
  <w:endnote w:type="continuationSeparator" w:id="0">
    <w:p w14:paraId="6506DE82" w14:textId="77777777" w:rsidR="004E2076" w:rsidRDefault="004E2076" w:rsidP="00782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664C1" w14:textId="77777777" w:rsidR="004E2076" w:rsidRDefault="004E2076" w:rsidP="00782A01">
      <w:r>
        <w:separator/>
      </w:r>
    </w:p>
  </w:footnote>
  <w:footnote w:type="continuationSeparator" w:id="0">
    <w:p w14:paraId="5B785A6B" w14:textId="77777777" w:rsidR="004E2076" w:rsidRDefault="004E2076" w:rsidP="00782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072"/>
    <w:rsid w:val="003741E8"/>
    <w:rsid w:val="00442F9A"/>
    <w:rsid w:val="0048082A"/>
    <w:rsid w:val="004E2076"/>
    <w:rsid w:val="005F0EE9"/>
    <w:rsid w:val="006326F0"/>
    <w:rsid w:val="00782A01"/>
    <w:rsid w:val="007D3072"/>
    <w:rsid w:val="009B0931"/>
    <w:rsid w:val="00A178BE"/>
    <w:rsid w:val="00C24BDA"/>
    <w:rsid w:val="00C93A65"/>
    <w:rsid w:val="00DB763A"/>
    <w:rsid w:val="00DE6A99"/>
    <w:rsid w:val="00E21658"/>
    <w:rsid w:val="00E64CDD"/>
    <w:rsid w:val="00FA2D05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BC65E"/>
  <w15:chartTrackingRefBased/>
  <w15:docId w15:val="{D9E375BE-D1D3-4B11-82EF-C4EC79B5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24</cp:revision>
  <dcterms:created xsi:type="dcterms:W3CDTF">2022-11-03T12:57:00Z</dcterms:created>
  <dcterms:modified xsi:type="dcterms:W3CDTF">2022-11-03T13:38:00Z</dcterms:modified>
</cp:coreProperties>
</file>